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u w:val="single"/>
          <w:lang w:val="en-GB"/>
        </w:rPr>
      </w:pPr>
      <w:r>
        <w:rPr>
          <w:u w:val="single"/>
          <w:lang w:val="en-GB"/>
        </w:rPr>
        <w:t>Text S1</w:t>
      </w:r>
    </w:p>
    <w:p>
      <w:pPr>
        <w:pStyle w:val="Normal"/>
        <w:spacing w:lineRule="auto" w:line="480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480"/>
        <w:jc w:val="both"/>
        <w:rPr>
          <w:u w:val="single"/>
          <w:lang w:val="en-GB"/>
        </w:rPr>
      </w:pPr>
      <w:r>
        <w:rPr>
          <w:u w:val="single"/>
          <w:lang w:val="en-GB"/>
        </w:rPr>
        <w:t>Supplemental method for S2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Western Blot analysis of MACS purified splenic DC and T cells was performed following standard protocols. Fluorophore-linked secondary antibodies (LI-COR) were used for detection on an Odyssey infrared imaging system (LI-COR). Antibodies against Stat1N (Cell Signalling) and against pan-erk (BD biosciences) was used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u w:val="single"/>
          <w:lang w:val="en-GB"/>
        </w:rPr>
      </w:pPr>
      <w:r>
        <w:rPr>
          <w:u w:val="single"/>
          <w:lang w:val="en-GB"/>
        </w:rPr>
        <w:t>Supplemental method for S4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Spleens were isolated of the respective gene targeted mice, single suspensions were prepared and red blood cell lysis was performed. 5x10^5 splenocytes were seeded per well in a 96 well round bottom plate in RPMI + 10% FCS and kept at 37°C with 5% CO2. Cells were infected with a multiplicity of infection (MOI) of 10 with Lm LO28. After 1 hour plates were centrifuged, supernatant was carefully removed and medium was changed to RPMI +10% FCS + 50µg/ml Gentamicin to kill extracellular bacteria. After two hours of infection the medium was changed again to RPMI +10% FCS + 10µg/ml Gentamicin. The supernatant was harvested 48h after infection and analysed for T cell derived cytokines using the ebioscience FlowCytomix kit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u w:val="single"/>
          <w:lang w:val="en-GB"/>
        </w:rPr>
      </w:pPr>
      <w:r>
        <w:rPr>
          <w:u w:val="single"/>
          <w:lang w:val="en-GB"/>
        </w:rPr>
        <w:t>Supplemental method S7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Stat1flfl mice were immunised with 1x10^6 Lm 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 xml:space="preserve">ActA i.p and rechallenged with 1x10^5 Lm LO28wt i.v. Two days after rechallenge the spleens were isolated and T cells were purified using the MACS pan-T cell isolation kit II (Miltenyi) according to protocol. The T cells were stained in 1µM CFSE at 37°C for 15 minutes and the reaction was stopped with FCS on ice. 2x10^5 T cells were seeded into 96 well round bottom plates in RPMI +10% FCS. Splenic dendritic cells of Stat1flfl or Stat1-/- mice were isolated using CD11c microbeads (MACS, Miltenyi) and pulsed over night with HKL (MOI 10). Dendritic cells were added to the T cells at different ratios as indicated. Dilution of CFSE in T cells was monitored after staining for CD3-APC, CD4-PE and CD8-PerCP (BD bioscience) on a FACS Calibur machine at day 8. CFSE stained T cells were left alone as a control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AT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6:35:00Z</dcterms:created>
  <dc:creator>Lisa</dc:creator>
  <dc:description/>
  <dc:language>en-US</dc:language>
  <cp:lastModifiedBy>Lisa</cp:lastModifiedBy>
  <dcterms:modified xsi:type="dcterms:W3CDTF">2012-05-12T16:35:00Z</dcterms:modified>
  <cp:revision>1</cp:revision>
  <dc:subject/>
  <dc:title>Text S1</dc:title>
</cp:coreProperties>
</file>